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68C0" w14:textId="3C6E7832" w:rsidR="00E67F0D" w:rsidRPr="00E67F0D" w:rsidRDefault="00E67F0D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22"/>
          <w:szCs w:val="22"/>
        </w:rPr>
        <w:t>Appendix A – Summary of Pertinent Case Details where diagnostic imaging identified abnormalities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Appendix A- Summary of Pertinent Case Details where diagnostic imaging identified abnormalities"/>
        <w:tblDescription w:val="CRP-C reactive protein, ALP- Alkaline phosphatase, C"/>
      </w:tblPr>
      <w:tblGrid>
        <w:gridCol w:w="401"/>
        <w:gridCol w:w="1555"/>
        <w:gridCol w:w="1555"/>
        <w:gridCol w:w="920"/>
        <w:gridCol w:w="1934"/>
        <w:gridCol w:w="1949"/>
        <w:gridCol w:w="1740"/>
        <w:gridCol w:w="1860"/>
        <w:gridCol w:w="1036"/>
      </w:tblGrid>
      <w:tr w:rsidR="00E67F0D" w:rsidRPr="00AF5F24" w14:paraId="4D7727F4" w14:textId="77777777" w:rsidTr="00E67F0D">
        <w:trPr>
          <w:cantSplit/>
          <w:trHeight w:val="1895"/>
          <w:tblHeader/>
        </w:trPr>
        <w:tc>
          <w:tcPr>
            <w:tcW w:w="401" w:type="dxa"/>
          </w:tcPr>
          <w:p w14:paraId="154D5878" w14:textId="77777777" w:rsidR="00E67F0D" w:rsidRPr="00AF5F24" w:rsidRDefault="00E67F0D" w:rsidP="00E72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shd w:val="clear" w:color="auto" w:fill="C9C9C9" w:themeFill="accent3" w:themeFillTint="99"/>
          </w:tcPr>
          <w:p w14:paraId="5347AEDC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ould you immunosuppress this patient based on diagnostic imaging? </w:t>
            </w:r>
          </w:p>
        </w:tc>
        <w:tc>
          <w:tcPr>
            <w:tcW w:w="1555" w:type="dxa"/>
            <w:shd w:val="clear" w:color="auto" w:fill="C9C9C9" w:themeFill="accent3" w:themeFillTint="99"/>
          </w:tcPr>
          <w:p w14:paraId="000C21C4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ould you immunosuppress this patient without performing diagnostic imaging? </w:t>
            </w:r>
          </w:p>
        </w:tc>
        <w:tc>
          <w:tcPr>
            <w:tcW w:w="920" w:type="dxa"/>
            <w:shd w:val="clear" w:color="auto" w:fill="C9C9C9" w:themeFill="accent3" w:themeFillTint="99"/>
          </w:tcPr>
          <w:p w14:paraId="6C7808A2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  <w:p w14:paraId="53F0240A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1934" w:type="dxa"/>
            <w:shd w:val="clear" w:color="auto" w:fill="C9C9C9" w:themeFill="accent3" w:themeFillTint="99"/>
          </w:tcPr>
          <w:p w14:paraId="3EA37E68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signs</w:t>
            </w:r>
          </w:p>
        </w:tc>
        <w:tc>
          <w:tcPr>
            <w:tcW w:w="1949" w:type="dxa"/>
            <w:shd w:val="clear" w:color="auto" w:fill="C9C9C9" w:themeFill="accent3" w:themeFillTint="99"/>
          </w:tcPr>
          <w:p w14:paraId="21352F67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aging findings</w:t>
            </w:r>
          </w:p>
        </w:tc>
        <w:tc>
          <w:tcPr>
            <w:tcW w:w="1740" w:type="dxa"/>
            <w:shd w:val="clear" w:color="auto" w:fill="C9C9C9" w:themeFill="accent3" w:themeFillTint="99"/>
          </w:tcPr>
          <w:p w14:paraId="1068512C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normal Laboratory findings</w:t>
            </w:r>
          </w:p>
          <w:p w14:paraId="0CFEB4CB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erence range)</w:t>
            </w:r>
          </w:p>
        </w:tc>
        <w:tc>
          <w:tcPr>
            <w:tcW w:w="1860" w:type="dxa"/>
            <w:shd w:val="clear" w:color="auto" w:fill="C9C9C9" w:themeFill="accent3" w:themeFillTint="99"/>
          </w:tcPr>
          <w:p w14:paraId="226A7EE1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tology/final diagnosis</w:t>
            </w:r>
          </w:p>
        </w:tc>
        <w:tc>
          <w:tcPr>
            <w:tcW w:w="1036" w:type="dxa"/>
            <w:shd w:val="clear" w:color="auto" w:fill="C9C9C9" w:themeFill="accent3" w:themeFillTint="99"/>
          </w:tcPr>
          <w:p w14:paraId="6A923AE1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A Type</w:t>
            </w:r>
          </w:p>
          <w:p w14:paraId="06E9ABF9" w14:textId="77777777" w:rsidR="00E67F0D" w:rsidRPr="00AF5F24" w:rsidRDefault="00E67F0D" w:rsidP="00E727E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67F0D" w:rsidRPr="00AF5F24" w14:paraId="1BE22280" w14:textId="77777777" w:rsidTr="00E67F0D">
        <w:trPr>
          <w:cantSplit/>
          <w:trHeight w:val="380"/>
        </w:trPr>
        <w:tc>
          <w:tcPr>
            <w:tcW w:w="401" w:type="dxa"/>
          </w:tcPr>
          <w:p w14:paraId="6F4493D4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5" w:type="dxa"/>
          </w:tcPr>
          <w:p w14:paraId="34E82434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8C19FDA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471E5A8B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728452FF" w14:textId="77777777" w:rsidR="00E67F0D" w:rsidRPr="00AF5F24" w:rsidRDefault="00E67F0D" w:rsidP="00E727E2">
            <w:pPr>
              <w:keepLines/>
              <w:tabs>
                <w:tab w:val="left" w:pos="458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934" w:type="dxa"/>
          </w:tcPr>
          <w:p w14:paraId="5970EBEF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  <w:p w14:paraId="5C180DDC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21D88931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</w:tc>
        <w:tc>
          <w:tcPr>
            <w:tcW w:w="1949" w:type="dxa"/>
          </w:tcPr>
          <w:p w14:paraId="0B13CF3B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plenic mass</w:t>
            </w:r>
          </w:p>
        </w:tc>
        <w:tc>
          <w:tcPr>
            <w:tcW w:w="1740" w:type="dxa"/>
          </w:tcPr>
          <w:p w14:paraId="1201C747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60" w:type="dxa"/>
          </w:tcPr>
          <w:p w14:paraId="6946B526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plenic haematoma</w:t>
            </w:r>
          </w:p>
        </w:tc>
        <w:tc>
          <w:tcPr>
            <w:tcW w:w="1036" w:type="dxa"/>
          </w:tcPr>
          <w:p w14:paraId="58A06226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rimary (Type I)- Idiopathic</w:t>
            </w:r>
          </w:p>
        </w:tc>
      </w:tr>
      <w:tr w:rsidR="00E67F0D" w:rsidRPr="00AF5F24" w14:paraId="2DAE86E0" w14:textId="77777777" w:rsidTr="00E67F0D">
        <w:trPr>
          <w:cantSplit/>
          <w:trHeight w:val="570"/>
        </w:trPr>
        <w:tc>
          <w:tcPr>
            <w:tcW w:w="401" w:type="dxa"/>
          </w:tcPr>
          <w:p w14:paraId="4D52420B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5" w:type="dxa"/>
          </w:tcPr>
          <w:p w14:paraId="67BC8D04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77AB74E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49D717E8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5BBD00B0" w14:textId="77777777" w:rsidR="00E67F0D" w:rsidRPr="00AF5F24" w:rsidRDefault="00E67F0D" w:rsidP="00E727E2">
            <w:pPr>
              <w:keepLines/>
              <w:tabs>
                <w:tab w:val="left" w:pos="4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34" w:type="dxa"/>
          </w:tcPr>
          <w:p w14:paraId="7CD03EDE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5C08D02B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Anorexia,</w:t>
            </w:r>
          </w:p>
          <w:p w14:paraId="5926F5AF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  <w:p w14:paraId="46AC2246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ameness</w:t>
            </w:r>
          </w:p>
          <w:p w14:paraId="54ABC041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Pyrexia </w:t>
            </w:r>
          </w:p>
        </w:tc>
        <w:tc>
          <w:tcPr>
            <w:tcW w:w="1949" w:type="dxa"/>
          </w:tcPr>
          <w:p w14:paraId="5BFB5BDF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eritoneal effusion</w:t>
            </w:r>
          </w:p>
        </w:tc>
        <w:tc>
          <w:tcPr>
            <w:tcW w:w="1740" w:type="dxa"/>
          </w:tcPr>
          <w:p w14:paraId="5500672E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- 63.9 mg/L</w:t>
            </w:r>
          </w:p>
          <w:p w14:paraId="0B834281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&lt;10mg/L)</w:t>
            </w:r>
          </w:p>
        </w:tc>
        <w:tc>
          <w:tcPr>
            <w:tcW w:w="1860" w:type="dxa"/>
          </w:tcPr>
          <w:p w14:paraId="459B0CD4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t sampled</w:t>
            </w:r>
          </w:p>
        </w:tc>
        <w:tc>
          <w:tcPr>
            <w:tcW w:w="1036" w:type="dxa"/>
          </w:tcPr>
          <w:p w14:paraId="6848032B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E67F0D" w:rsidRPr="00AF5F24" w14:paraId="21102EE8" w14:textId="77777777" w:rsidTr="00E67F0D">
        <w:trPr>
          <w:cantSplit/>
          <w:trHeight w:val="774"/>
        </w:trPr>
        <w:tc>
          <w:tcPr>
            <w:tcW w:w="401" w:type="dxa"/>
          </w:tcPr>
          <w:p w14:paraId="1B791BB0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5" w:type="dxa"/>
          </w:tcPr>
          <w:p w14:paraId="10280063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9A39A72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4469085E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0C72C8C8" w14:textId="77777777" w:rsidR="00E67F0D" w:rsidRPr="00AF5F24" w:rsidRDefault="00E67F0D" w:rsidP="00E727E2">
            <w:pPr>
              <w:keepLines/>
              <w:tabs>
                <w:tab w:val="left" w:pos="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934" w:type="dxa"/>
          </w:tcPr>
          <w:p w14:paraId="2A8D50D6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Reluctant to </w:t>
            </w:r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walk</w:t>
            </w:r>
            <w:proofErr w:type="gramEnd"/>
          </w:p>
          <w:p w14:paraId="0A62F3B8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elvic limb weakness</w:t>
            </w:r>
          </w:p>
          <w:p w14:paraId="112C8262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audal abdominal pain</w:t>
            </w:r>
          </w:p>
        </w:tc>
        <w:tc>
          <w:tcPr>
            <w:tcW w:w="1949" w:type="dxa"/>
          </w:tcPr>
          <w:p w14:paraId="7392A757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avitatory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rostatomegaly</w:t>
            </w:r>
            <w:proofErr w:type="spellEnd"/>
          </w:p>
        </w:tc>
        <w:tc>
          <w:tcPr>
            <w:tcW w:w="1740" w:type="dxa"/>
          </w:tcPr>
          <w:p w14:paraId="5C2AA838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860" w:type="dxa"/>
          </w:tcPr>
          <w:p w14:paraId="6B8450AC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Acute prostatitis vs prostatic abscess </w:t>
            </w:r>
          </w:p>
        </w:tc>
        <w:tc>
          <w:tcPr>
            <w:tcW w:w="1036" w:type="dxa"/>
          </w:tcPr>
          <w:p w14:paraId="4E17B8A4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7F134377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Type II)- infection</w:t>
            </w:r>
          </w:p>
        </w:tc>
      </w:tr>
      <w:tr w:rsidR="00E67F0D" w:rsidRPr="00AF5F24" w14:paraId="7F797D73" w14:textId="77777777" w:rsidTr="00E67F0D">
        <w:trPr>
          <w:cantSplit/>
          <w:trHeight w:val="760"/>
        </w:trPr>
        <w:tc>
          <w:tcPr>
            <w:tcW w:w="401" w:type="dxa"/>
          </w:tcPr>
          <w:p w14:paraId="04E44BBB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5" w:type="dxa"/>
          </w:tcPr>
          <w:p w14:paraId="453A096B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5E882875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2885017F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11973BAF" w14:textId="77777777" w:rsidR="00E67F0D" w:rsidRPr="00AF5F24" w:rsidRDefault="00E67F0D" w:rsidP="00E727E2">
            <w:pPr>
              <w:keepLines/>
              <w:tabs>
                <w:tab w:val="left" w:pos="757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34" w:type="dxa"/>
          </w:tcPr>
          <w:p w14:paraId="71D9542E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397F5DF9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ardiac murmur</w:t>
            </w:r>
          </w:p>
          <w:p w14:paraId="6644FDA2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Peripheral 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  <w:proofErr w:type="gram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49" w:type="dxa"/>
          </w:tcPr>
          <w:p w14:paraId="7FC32A6E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Endocarditis</w:t>
            </w:r>
          </w:p>
        </w:tc>
        <w:tc>
          <w:tcPr>
            <w:tcW w:w="1740" w:type="dxa"/>
          </w:tcPr>
          <w:p w14:paraId="7D3FC47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ALP- 191 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U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2609825" w14:textId="77777777" w:rsidR="00E67F0D" w:rsidRPr="00AF5F24" w:rsidRDefault="00E67F0D" w:rsidP="00E727E2">
            <w:pPr>
              <w:pStyle w:val="ListParagraph"/>
              <w:keepLines/>
              <w:spacing w:line="360" w:lineRule="auto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(0-100 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U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B97C9D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- 129 mg/L</w:t>
            </w:r>
          </w:p>
          <w:p w14:paraId="4CEE5D37" w14:textId="77777777" w:rsidR="00E67F0D" w:rsidRPr="00AF5F24" w:rsidRDefault="00E67F0D" w:rsidP="00E727E2">
            <w:pPr>
              <w:pStyle w:val="ListParagraph"/>
              <w:keepLines/>
              <w:spacing w:line="360" w:lineRule="auto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&lt;10 mg/L)</w:t>
            </w:r>
          </w:p>
        </w:tc>
        <w:tc>
          <w:tcPr>
            <w:tcW w:w="1860" w:type="dxa"/>
          </w:tcPr>
          <w:p w14:paraId="6F7ADA13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Endocarditis</w:t>
            </w:r>
          </w:p>
        </w:tc>
        <w:tc>
          <w:tcPr>
            <w:tcW w:w="1036" w:type="dxa"/>
          </w:tcPr>
          <w:p w14:paraId="570CF599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2736E199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Type II)-infection</w:t>
            </w:r>
          </w:p>
        </w:tc>
      </w:tr>
      <w:tr w:rsidR="00E67F0D" w:rsidRPr="00AF5F24" w14:paraId="712833A1" w14:textId="77777777" w:rsidTr="00E67F0D">
        <w:trPr>
          <w:cantSplit/>
          <w:trHeight w:val="570"/>
        </w:trPr>
        <w:tc>
          <w:tcPr>
            <w:tcW w:w="401" w:type="dxa"/>
          </w:tcPr>
          <w:p w14:paraId="72CEA0EE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1555" w:type="dxa"/>
          </w:tcPr>
          <w:p w14:paraId="7C00C9E9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54EEECC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002BEB65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2FF228A8" w14:textId="77777777" w:rsidR="00E67F0D" w:rsidRPr="00AF5F24" w:rsidRDefault="00E67F0D" w:rsidP="00E727E2">
            <w:pPr>
              <w:keepLines/>
              <w:tabs>
                <w:tab w:val="left" w:pos="683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934" w:type="dxa"/>
          </w:tcPr>
          <w:p w14:paraId="780E79E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5E670548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  <w:p w14:paraId="314272C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Intermittent lameness</w:t>
            </w:r>
          </w:p>
        </w:tc>
        <w:tc>
          <w:tcPr>
            <w:tcW w:w="1949" w:type="dxa"/>
          </w:tcPr>
          <w:p w14:paraId="5D38F030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Endocarditis</w:t>
            </w:r>
          </w:p>
        </w:tc>
        <w:tc>
          <w:tcPr>
            <w:tcW w:w="1740" w:type="dxa"/>
          </w:tcPr>
          <w:p w14:paraId="6C63435E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 -73.1 mg/L (&lt;10 mg/L)</w:t>
            </w:r>
          </w:p>
          <w:p w14:paraId="371C5680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</w:tcPr>
          <w:p w14:paraId="552F2ED0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Endocarditis</w:t>
            </w:r>
          </w:p>
        </w:tc>
        <w:tc>
          <w:tcPr>
            <w:tcW w:w="1036" w:type="dxa"/>
          </w:tcPr>
          <w:p w14:paraId="0E23B1E4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0A6C2085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Type II)-infection</w:t>
            </w:r>
          </w:p>
        </w:tc>
      </w:tr>
      <w:tr w:rsidR="00E67F0D" w:rsidRPr="00AF5F24" w14:paraId="42B4F1C2" w14:textId="77777777" w:rsidTr="00E67F0D">
        <w:trPr>
          <w:cantSplit/>
          <w:trHeight w:val="570"/>
        </w:trPr>
        <w:tc>
          <w:tcPr>
            <w:tcW w:w="401" w:type="dxa"/>
          </w:tcPr>
          <w:p w14:paraId="2E5192DD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5" w:type="dxa"/>
          </w:tcPr>
          <w:p w14:paraId="0A7BE701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5" w:type="dxa"/>
          </w:tcPr>
          <w:p w14:paraId="4E59C61D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65121B94" w14:textId="77777777" w:rsidR="00E67F0D" w:rsidRPr="00AF5F24" w:rsidRDefault="00E67F0D" w:rsidP="00E727E2">
            <w:pPr>
              <w:keepLines/>
              <w:tabs>
                <w:tab w:val="left" w:pos="683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934" w:type="dxa"/>
          </w:tcPr>
          <w:p w14:paraId="02B8DCD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08FC5F4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Weakness</w:t>
            </w:r>
          </w:p>
          <w:p w14:paraId="54DED08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Generalised </w:t>
            </w:r>
            <w:proofErr w:type="spellStart"/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  <w:proofErr w:type="gramEnd"/>
          </w:p>
          <w:p w14:paraId="02F19C7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949" w:type="dxa"/>
          </w:tcPr>
          <w:p w14:paraId="0A0BD028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ultiple cystic lymph nodes</w:t>
            </w:r>
          </w:p>
          <w:p w14:paraId="023D42FD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Hypoechoic liver mass</w:t>
            </w:r>
          </w:p>
          <w:p w14:paraId="033F8DB7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Heterogenous splenic mass</w:t>
            </w:r>
          </w:p>
        </w:tc>
        <w:tc>
          <w:tcPr>
            <w:tcW w:w="1740" w:type="dxa"/>
          </w:tcPr>
          <w:p w14:paraId="382C5757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860" w:type="dxa"/>
          </w:tcPr>
          <w:p w14:paraId="181F6E79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Histiocytic sarcoma</w:t>
            </w:r>
          </w:p>
        </w:tc>
        <w:tc>
          <w:tcPr>
            <w:tcW w:w="1036" w:type="dxa"/>
          </w:tcPr>
          <w:p w14:paraId="08DDDEB1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Secondary (Type IV) – neoplasia </w:t>
            </w:r>
          </w:p>
        </w:tc>
      </w:tr>
      <w:tr w:rsidR="00E67F0D" w:rsidRPr="00AF5F24" w14:paraId="30A8B10E" w14:textId="77777777" w:rsidTr="00E67F0D">
        <w:trPr>
          <w:cantSplit/>
          <w:trHeight w:val="1726"/>
        </w:trPr>
        <w:tc>
          <w:tcPr>
            <w:tcW w:w="401" w:type="dxa"/>
          </w:tcPr>
          <w:p w14:paraId="32AB87EE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5" w:type="dxa"/>
          </w:tcPr>
          <w:p w14:paraId="798A70E0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F194326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1731F9B9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7345FDC7" w14:textId="77777777" w:rsidR="00E67F0D" w:rsidRPr="00AF5F24" w:rsidRDefault="00E67F0D" w:rsidP="00E727E2">
            <w:pPr>
              <w:keepLines/>
              <w:tabs>
                <w:tab w:val="left" w:pos="70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34" w:type="dxa"/>
          </w:tcPr>
          <w:p w14:paraId="5F25B7BF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  <w:p w14:paraId="45070F5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ottery gait</w:t>
            </w:r>
          </w:p>
        </w:tc>
        <w:tc>
          <w:tcPr>
            <w:tcW w:w="1949" w:type="dxa"/>
          </w:tcPr>
          <w:p w14:paraId="3AE4B7ED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Discospondylitis</w:t>
            </w:r>
            <w:proofErr w:type="spellEnd"/>
          </w:p>
          <w:p w14:paraId="7370DCD5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Metaphyseal osteopathy </w:t>
            </w:r>
          </w:p>
        </w:tc>
        <w:tc>
          <w:tcPr>
            <w:tcW w:w="1740" w:type="dxa"/>
          </w:tcPr>
          <w:p w14:paraId="4BD4BA22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- 58.2 mg/</w:t>
            </w:r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(</w:t>
            </w:r>
            <w:proofErr w:type="gram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&lt;10 mg/L)</w:t>
            </w:r>
          </w:p>
          <w:p w14:paraId="3AF593A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Creatinine kinase- 393.7 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ol/L (20-225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ol/L)</w:t>
            </w:r>
          </w:p>
          <w:p w14:paraId="7A2D42D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Albumin- 20.82 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26.3-38.2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g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60" w:type="dxa"/>
          </w:tcPr>
          <w:p w14:paraId="3569B9D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CSF-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onocytoiod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cells and small lymphocytes </w:t>
            </w:r>
          </w:p>
          <w:p w14:paraId="340AA267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Discospondylitis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C4-5) and metaphyseal osteopathy </w:t>
            </w:r>
          </w:p>
        </w:tc>
        <w:tc>
          <w:tcPr>
            <w:tcW w:w="1036" w:type="dxa"/>
          </w:tcPr>
          <w:p w14:paraId="17051F97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3A9992FC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Type II)-infection</w:t>
            </w:r>
          </w:p>
        </w:tc>
      </w:tr>
      <w:tr w:rsidR="00E67F0D" w:rsidRPr="00AF5F24" w14:paraId="3B5F428C" w14:textId="77777777" w:rsidTr="00E67F0D">
        <w:trPr>
          <w:cantSplit/>
          <w:trHeight w:val="113"/>
        </w:trPr>
        <w:tc>
          <w:tcPr>
            <w:tcW w:w="401" w:type="dxa"/>
          </w:tcPr>
          <w:p w14:paraId="529D21F4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1555" w:type="dxa"/>
          </w:tcPr>
          <w:p w14:paraId="712C6C7F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504B42B1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724A5232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28403676" w14:textId="77777777" w:rsidR="00E67F0D" w:rsidRPr="00AF5F24" w:rsidRDefault="00E67F0D" w:rsidP="00E727E2">
            <w:pPr>
              <w:keepLines/>
              <w:tabs>
                <w:tab w:val="left" w:pos="81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934" w:type="dxa"/>
          </w:tcPr>
          <w:p w14:paraId="42760EBB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ameness</w:t>
            </w:r>
          </w:p>
          <w:p w14:paraId="461FE8CF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elvic limb weakness</w:t>
            </w:r>
          </w:p>
          <w:p w14:paraId="513334F9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3484244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Hyporexia</w:t>
            </w:r>
            <w:proofErr w:type="spellEnd"/>
          </w:p>
          <w:p w14:paraId="4C6F856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  <w:p w14:paraId="6D5D1482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Peripheral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49" w:type="dxa"/>
          </w:tcPr>
          <w:p w14:paraId="26E8AE7F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Axillary and superficial cervical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</w:p>
          <w:p w14:paraId="477B0DEF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Small extrahepatic left gastric to cranial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hernic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portosystemic shunt </w:t>
            </w:r>
          </w:p>
          <w:p w14:paraId="56D274D2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Hepatomegaly </w:t>
            </w:r>
          </w:p>
          <w:p w14:paraId="62D884D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ultiple renal infarcts</w:t>
            </w:r>
          </w:p>
        </w:tc>
        <w:tc>
          <w:tcPr>
            <w:tcW w:w="1740" w:type="dxa"/>
          </w:tcPr>
          <w:p w14:paraId="276C085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Urea- 17.24 mmol/L (3.1-10.1mmol/L)</w:t>
            </w:r>
          </w:p>
          <w:p w14:paraId="7687BC5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eatinine- 148.3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ol/L (44-133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ol/L)</w:t>
            </w:r>
          </w:p>
          <w:p w14:paraId="5051B9FC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ALP- 395.1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U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0-100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U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A58EAF6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- 108.6 mg/L (&lt;10 mg/L)</w:t>
            </w:r>
          </w:p>
          <w:p w14:paraId="703AC737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UPCR- 2.1 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g/d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&lt;0.2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g/d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60" w:type="dxa"/>
          </w:tcPr>
          <w:p w14:paraId="19F97FBF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Liver –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vacuolar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hepatopathy</w:t>
            </w:r>
          </w:p>
          <w:p w14:paraId="13A6721E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pleen- extramedullary haematopoiesis</w:t>
            </w:r>
          </w:p>
          <w:p w14:paraId="7374B76C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 node- reactive hyperplasia</w:t>
            </w:r>
          </w:p>
          <w:p w14:paraId="5FAD91DC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Iris stage II chronic kidney disease</w:t>
            </w:r>
          </w:p>
        </w:tc>
        <w:tc>
          <w:tcPr>
            <w:tcW w:w="1036" w:type="dxa"/>
          </w:tcPr>
          <w:p w14:paraId="20C186DB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rimary (Type I)- Idiopathic</w:t>
            </w:r>
          </w:p>
        </w:tc>
      </w:tr>
      <w:tr w:rsidR="00E67F0D" w:rsidRPr="00AF5F24" w14:paraId="41A5525F" w14:textId="77777777" w:rsidTr="00E67F0D">
        <w:trPr>
          <w:cantSplit/>
          <w:trHeight w:val="113"/>
        </w:trPr>
        <w:tc>
          <w:tcPr>
            <w:tcW w:w="401" w:type="dxa"/>
          </w:tcPr>
          <w:p w14:paraId="5088B72C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5" w:type="dxa"/>
          </w:tcPr>
          <w:p w14:paraId="27E7E34F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06081CC1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0043BD6F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41C6E9F8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934" w:type="dxa"/>
          </w:tcPr>
          <w:p w14:paraId="070AB41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ameness</w:t>
            </w:r>
          </w:p>
          <w:p w14:paraId="40AC059D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ardiac murmur</w:t>
            </w:r>
          </w:p>
        </w:tc>
        <w:tc>
          <w:tcPr>
            <w:tcW w:w="1949" w:type="dxa"/>
          </w:tcPr>
          <w:p w14:paraId="22602C68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Hepatic mass</w:t>
            </w:r>
          </w:p>
          <w:p w14:paraId="5E94597C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Endocarditis</w:t>
            </w:r>
          </w:p>
        </w:tc>
        <w:tc>
          <w:tcPr>
            <w:tcW w:w="1740" w:type="dxa"/>
          </w:tcPr>
          <w:p w14:paraId="7C39E3B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ALP- 668 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U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0-100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U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3E2562C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 11.6 mg/L (&lt;10 mg/L)</w:t>
            </w:r>
          </w:p>
        </w:tc>
        <w:tc>
          <w:tcPr>
            <w:tcW w:w="1860" w:type="dxa"/>
          </w:tcPr>
          <w:p w14:paraId="2D10BCB6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Endocarditis</w:t>
            </w:r>
          </w:p>
          <w:p w14:paraId="76246D1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iver- hepatocellular carcinoma</w:t>
            </w:r>
          </w:p>
        </w:tc>
        <w:tc>
          <w:tcPr>
            <w:tcW w:w="1036" w:type="dxa"/>
          </w:tcPr>
          <w:p w14:paraId="6E7985BC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-</w:t>
            </w:r>
          </w:p>
          <w:p w14:paraId="470C65AC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Type II) infection and (Type IV) neoplasia</w:t>
            </w:r>
          </w:p>
        </w:tc>
      </w:tr>
      <w:tr w:rsidR="00E67F0D" w:rsidRPr="00AF5F24" w14:paraId="5870E61E" w14:textId="77777777" w:rsidTr="00E67F0D">
        <w:trPr>
          <w:cantSplit/>
          <w:trHeight w:val="113"/>
        </w:trPr>
        <w:tc>
          <w:tcPr>
            <w:tcW w:w="401" w:type="dxa"/>
          </w:tcPr>
          <w:p w14:paraId="7E55ED03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1555" w:type="dxa"/>
          </w:tcPr>
          <w:p w14:paraId="41727883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5F860D22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34B2BF7F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4869456D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934" w:type="dxa"/>
          </w:tcPr>
          <w:p w14:paraId="09993BB8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hifting lameness</w:t>
            </w:r>
          </w:p>
          <w:p w14:paraId="5694C281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Generalised pain</w:t>
            </w:r>
          </w:p>
          <w:p w14:paraId="23F6C5B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4D0B410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usty non-pruritic lesions over dorsum</w:t>
            </w:r>
          </w:p>
        </w:tc>
        <w:tc>
          <w:tcPr>
            <w:tcW w:w="1949" w:type="dxa"/>
          </w:tcPr>
          <w:p w14:paraId="43C9F9E4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Generalized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</w:p>
        </w:tc>
        <w:tc>
          <w:tcPr>
            <w:tcW w:w="1740" w:type="dxa"/>
          </w:tcPr>
          <w:p w14:paraId="36846596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eutrophils -16 10e</w:t>
            </w:r>
            <w:r w:rsidRPr="00AF5F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/L (3-12 10e</w:t>
            </w:r>
            <w:r w:rsidRPr="00AF5F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  <w:p w14:paraId="103A0975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Albumin -19.7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g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26.3-38.2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g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897871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ALP- 153 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U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0-100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U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DDE3D99" w14:textId="77777777" w:rsidR="00E67F0D" w:rsidRPr="00C518B7" w:rsidRDefault="00E67F0D" w:rsidP="00E727E2">
            <w:pPr>
              <w:pStyle w:val="ListParagraph"/>
              <w:keepLines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- 221 mg/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18B7">
              <w:rPr>
                <w:rFonts w:ascii="Times New Roman" w:hAnsi="Times New Roman" w:cs="Times New Roman"/>
                <w:sz w:val="18"/>
                <w:szCs w:val="18"/>
              </w:rPr>
              <w:t>(&lt;10 mg/L)</w:t>
            </w:r>
          </w:p>
        </w:tc>
        <w:tc>
          <w:tcPr>
            <w:tcW w:w="1860" w:type="dxa"/>
          </w:tcPr>
          <w:p w14:paraId="11EDF96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 nodes- multicentric lymphoma</w:t>
            </w:r>
          </w:p>
          <w:p w14:paraId="71862162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kin- non-degenerate neutrophils and acantholytic keratinocytes (pemphigus foliaceus)</w:t>
            </w:r>
          </w:p>
        </w:tc>
        <w:tc>
          <w:tcPr>
            <w:tcW w:w="1036" w:type="dxa"/>
          </w:tcPr>
          <w:p w14:paraId="41BBB08D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 (Type IV) – neoplasia</w:t>
            </w:r>
          </w:p>
        </w:tc>
      </w:tr>
      <w:tr w:rsidR="00E67F0D" w:rsidRPr="00AF5F24" w14:paraId="121A65CD" w14:textId="77777777" w:rsidTr="00E67F0D">
        <w:trPr>
          <w:cantSplit/>
          <w:trHeight w:val="113"/>
        </w:trPr>
        <w:tc>
          <w:tcPr>
            <w:tcW w:w="401" w:type="dxa"/>
          </w:tcPr>
          <w:p w14:paraId="7E38DF04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5" w:type="dxa"/>
          </w:tcPr>
          <w:p w14:paraId="66D09FA7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C89A59A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77A30046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434E7CE2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34" w:type="dxa"/>
          </w:tcPr>
          <w:p w14:paraId="3519C2E5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ameness</w:t>
            </w:r>
          </w:p>
          <w:p w14:paraId="38568809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Unable to stand/move without assistance</w:t>
            </w:r>
          </w:p>
        </w:tc>
        <w:tc>
          <w:tcPr>
            <w:tcW w:w="1949" w:type="dxa"/>
          </w:tcPr>
          <w:p w14:paraId="6AAD87A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Rim enhancing structure left </w:t>
            </w:r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biceps</w:t>
            </w:r>
            <w:proofErr w:type="gramEnd"/>
          </w:p>
          <w:p w14:paraId="1E38F479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Left axillary </w:t>
            </w:r>
            <w:proofErr w:type="spellStart"/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  <w:proofErr w:type="gramEnd"/>
          </w:p>
          <w:p w14:paraId="0A07764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plenic nodules</w:t>
            </w:r>
          </w:p>
        </w:tc>
        <w:tc>
          <w:tcPr>
            <w:tcW w:w="1740" w:type="dxa"/>
          </w:tcPr>
          <w:p w14:paraId="5B51AE6D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 -11.1 mg/L</w:t>
            </w:r>
          </w:p>
          <w:p w14:paraId="679D789E" w14:textId="77777777" w:rsidR="00E67F0D" w:rsidRPr="00AF5F24" w:rsidRDefault="00E67F0D" w:rsidP="00E727E2">
            <w:pPr>
              <w:pStyle w:val="ListParagraph"/>
              <w:keepLines/>
              <w:spacing w:line="360" w:lineRule="auto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&lt;10 mg/L)</w:t>
            </w:r>
          </w:p>
          <w:p w14:paraId="1F292A41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- 534U/L (10-200U/L)</w:t>
            </w:r>
          </w:p>
        </w:tc>
        <w:tc>
          <w:tcPr>
            <w:tcW w:w="1860" w:type="dxa"/>
          </w:tcPr>
          <w:p w14:paraId="0946C5D3" w14:textId="77777777" w:rsidR="00E67F0D" w:rsidRPr="00762802" w:rsidRDefault="00E67F0D" w:rsidP="00E727E2">
            <w:pPr>
              <w:pStyle w:val="ListParagraph"/>
              <w:keepLines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2802">
              <w:rPr>
                <w:rFonts w:ascii="Times New Roman" w:hAnsi="Times New Roman" w:cs="Times New Roman"/>
                <w:sz w:val="18"/>
                <w:szCs w:val="18"/>
              </w:rPr>
              <w:t>Lymph node – reactive hyperplasia</w:t>
            </w:r>
          </w:p>
          <w:p w14:paraId="7B1FEAB1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plenic nodules- reactive hyperplasia</w:t>
            </w:r>
          </w:p>
          <w:p w14:paraId="127B8D9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Biceps – neutrophilic inflammation, abscess.  </w:t>
            </w:r>
          </w:p>
        </w:tc>
        <w:tc>
          <w:tcPr>
            <w:tcW w:w="1036" w:type="dxa"/>
          </w:tcPr>
          <w:p w14:paraId="28F405D1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348FF799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Type II)-infection</w:t>
            </w:r>
          </w:p>
        </w:tc>
      </w:tr>
      <w:tr w:rsidR="00E67F0D" w:rsidRPr="00AF5F24" w14:paraId="5A7FACD2" w14:textId="77777777" w:rsidTr="00E67F0D">
        <w:trPr>
          <w:cantSplit/>
          <w:trHeight w:val="1345"/>
        </w:trPr>
        <w:tc>
          <w:tcPr>
            <w:tcW w:w="401" w:type="dxa"/>
          </w:tcPr>
          <w:p w14:paraId="19C02C50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1555" w:type="dxa"/>
          </w:tcPr>
          <w:p w14:paraId="7C70AD6F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09BA7A42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51F0DDEA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207E2CBB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34" w:type="dxa"/>
          </w:tcPr>
          <w:p w14:paraId="2386C9CB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Progressive lameness </w:t>
            </w:r>
          </w:p>
          <w:p w14:paraId="04F82BA5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949" w:type="dxa"/>
          </w:tcPr>
          <w:p w14:paraId="3FAF039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Right shoulder effusions and destruction of humeral head</w:t>
            </w:r>
          </w:p>
          <w:p w14:paraId="382905CE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edial brachial cellulitis with fluid pockets</w:t>
            </w:r>
          </w:p>
          <w:p w14:paraId="18D07CC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Right prescapular, axillary and sternal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</w:p>
        </w:tc>
        <w:tc>
          <w:tcPr>
            <w:tcW w:w="1740" w:type="dxa"/>
          </w:tcPr>
          <w:p w14:paraId="115019C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Albumin- 23.4 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26-38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g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F93983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</w:tcPr>
          <w:p w14:paraId="1C20311B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Septic arthritis </w:t>
            </w:r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uspected -culture</w:t>
            </w:r>
            <w:proofErr w:type="gram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negative</w:t>
            </w:r>
          </w:p>
          <w:p w14:paraId="1A089C79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 nodes not sampled</w:t>
            </w:r>
          </w:p>
        </w:tc>
        <w:tc>
          <w:tcPr>
            <w:tcW w:w="1036" w:type="dxa"/>
          </w:tcPr>
          <w:p w14:paraId="57678242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38FCEF93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Type II)-infection</w:t>
            </w:r>
          </w:p>
        </w:tc>
      </w:tr>
      <w:tr w:rsidR="00E67F0D" w:rsidRPr="00AF5F24" w14:paraId="78AB2D30" w14:textId="77777777" w:rsidTr="00E67F0D">
        <w:trPr>
          <w:cantSplit/>
          <w:trHeight w:val="113"/>
        </w:trPr>
        <w:tc>
          <w:tcPr>
            <w:tcW w:w="401" w:type="dxa"/>
          </w:tcPr>
          <w:p w14:paraId="6F15ECFF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5" w:type="dxa"/>
          </w:tcPr>
          <w:p w14:paraId="3731E461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10132CBE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4AA81DC9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2E8B7AAB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934" w:type="dxa"/>
          </w:tcPr>
          <w:p w14:paraId="37EDB30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rogressive lethargy</w:t>
            </w:r>
          </w:p>
          <w:p w14:paraId="34F9391B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  <w:p w14:paraId="5810916E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hifting lameness</w:t>
            </w:r>
          </w:p>
          <w:p w14:paraId="0EA813E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oughing and retching when eating and drinking</w:t>
            </w:r>
          </w:p>
          <w:p w14:paraId="610FA6A8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Left popliteal and prescapular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</w:p>
        </w:tc>
        <w:tc>
          <w:tcPr>
            <w:tcW w:w="1949" w:type="dxa"/>
          </w:tcPr>
          <w:p w14:paraId="307967E7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avitatory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left caudal lung lobe </w:t>
            </w:r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ass</w:t>
            </w:r>
            <w:proofErr w:type="gramEnd"/>
          </w:p>
          <w:p w14:paraId="3C93DFD6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Generalised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740" w:type="dxa"/>
          </w:tcPr>
          <w:p w14:paraId="0FFEE332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eutrophils- 1910e</w:t>
            </w:r>
            <w:r w:rsidRPr="00AF5F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/L (3-1210e</w:t>
            </w:r>
            <w:r w:rsidRPr="00AF5F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  <w:p w14:paraId="405EAF75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- 123 mg/L</w:t>
            </w:r>
          </w:p>
          <w:p w14:paraId="0B7E017C" w14:textId="77777777" w:rsidR="00E67F0D" w:rsidRPr="00AF5F24" w:rsidRDefault="00E67F0D" w:rsidP="00E727E2">
            <w:pPr>
              <w:pStyle w:val="ListParagraph"/>
              <w:keepLines/>
              <w:spacing w:line="360" w:lineRule="auto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&lt;10 mg/L)</w:t>
            </w:r>
          </w:p>
        </w:tc>
        <w:tc>
          <w:tcPr>
            <w:tcW w:w="1860" w:type="dxa"/>
          </w:tcPr>
          <w:p w14:paraId="7C0BADB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 nodes- reactive hyperplasia</w:t>
            </w:r>
          </w:p>
          <w:p w14:paraId="67132941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ung mass- endogenous lipid pneumonia</w:t>
            </w:r>
          </w:p>
        </w:tc>
        <w:tc>
          <w:tcPr>
            <w:tcW w:w="1036" w:type="dxa"/>
          </w:tcPr>
          <w:p w14:paraId="6522873D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rimary (Type I)- Idiopathic</w:t>
            </w:r>
          </w:p>
        </w:tc>
      </w:tr>
      <w:tr w:rsidR="00E67F0D" w:rsidRPr="00AF5F24" w14:paraId="2F1B910B" w14:textId="77777777" w:rsidTr="00E67F0D">
        <w:trPr>
          <w:cantSplit/>
          <w:trHeight w:val="113"/>
        </w:trPr>
        <w:tc>
          <w:tcPr>
            <w:tcW w:w="401" w:type="dxa"/>
          </w:tcPr>
          <w:p w14:paraId="59F17835" w14:textId="77777777" w:rsidR="00E67F0D" w:rsidRPr="00AF5F24" w:rsidRDefault="00E67F0D" w:rsidP="00E727E2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1555" w:type="dxa"/>
          </w:tcPr>
          <w:p w14:paraId="1F9D6724" w14:textId="77777777" w:rsidR="00E67F0D" w:rsidRPr="00AF5F24" w:rsidRDefault="00E67F0D" w:rsidP="00E727E2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748A9A67" w14:textId="77777777" w:rsidR="00E67F0D" w:rsidRPr="00AF5F24" w:rsidRDefault="00E67F0D" w:rsidP="00E727E2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045268D1" w14:textId="77777777" w:rsidR="00E67F0D" w:rsidRPr="00AF5F24" w:rsidRDefault="00E67F0D" w:rsidP="00E727E2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688BD617" w14:textId="77777777" w:rsidR="00E67F0D" w:rsidRPr="00AF5F24" w:rsidRDefault="00E67F0D" w:rsidP="00E727E2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934" w:type="dxa"/>
          </w:tcPr>
          <w:p w14:paraId="57A12B16" w14:textId="77777777" w:rsidR="00E67F0D" w:rsidRPr="00AF5F24" w:rsidRDefault="00E67F0D" w:rsidP="00E727E2">
            <w:pPr>
              <w:pStyle w:val="ListParagraph"/>
              <w:keepNext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ow head carriage</w:t>
            </w:r>
          </w:p>
          <w:p w14:paraId="5CFED90F" w14:textId="77777777" w:rsidR="00E67F0D" w:rsidRPr="00AF5F24" w:rsidRDefault="00E67F0D" w:rsidP="00E727E2">
            <w:pPr>
              <w:pStyle w:val="ListParagraph"/>
              <w:keepNext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ameness</w:t>
            </w:r>
          </w:p>
          <w:p w14:paraId="37DA0E22" w14:textId="77777777" w:rsidR="00E67F0D" w:rsidRPr="00AF5F24" w:rsidRDefault="00E67F0D" w:rsidP="00E727E2">
            <w:pPr>
              <w:pStyle w:val="ListParagraph"/>
              <w:keepNext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</w:tc>
        <w:tc>
          <w:tcPr>
            <w:tcW w:w="1949" w:type="dxa"/>
          </w:tcPr>
          <w:p w14:paraId="435D0797" w14:textId="77777777" w:rsidR="00E67F0D" w:rsidRPr="00AF5F24" w:rsidRDefault="00E67F0D" w:rsidP="00E727E2">
            <w:pPr>
              <w:pStyle w:val="ListParagraph"/>
              <w:keepNext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Subcutaneous abscess left axillary </w:t>
            </w:r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proofErr w:type="gramEnd"/>
          </w:p>
          <w:p w14:paraId="62F91281" w14:textId="77777777" w:rsidR="00E67F0D" w:rsidRPr="00AF5F24" w:rsidRDefault="00E67F0D" w:rsidP="00E727E2">
            <w:pPr>
              <w:pStyle w:val="ListParagraph"/>
              <w:keepNext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Left axillary, </w:t>
            </w:r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ternal</w:t>
            </w:r>
            <w:proofErr w:type="gram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and cranial mediastinal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</w:p>
        </w:tc>
        <w:tc>
          <w:tcPr>
            <w:tcW w:w="1740" w:type="dxa"/>
          </w:tcPr>
          <w:p w14:paraId="0847D93A" w14:textId="77777777" w:rsidR="00E67F0D" w:rsidRPr="00AF5F24" w:rsidRDefault="00E67F0D" w:rsidP="00E727E2">
            <w:pPr>
              <w:pStyle w:val="ListParagraph"/>
              <w:keepNext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- 218.2 mg/L</w:t>
            </w:r>
          </w:p>
          <w:p w14:paraId="47652AEF" w14:textId="77777777" w:rsidR="00E67F0D" w:rsidRPr="00AF5F24" w:rsidRDefault="00E67F0D" w:rsidP="00E727E2">
            <w:pPr>
              <w:pStyle w:val="ListParagraph"/>
              <w:keepNext/>
              <w:keepLines/>
              <w:spacing w:line="360" w:lineRule="auto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&lt;10 mg/L)</w:t>
            </w:r>
          </w:p>
        </w:tc>
        <w:tc>
          <w:tcPr>
            <w:tcW w:w="1860" w:type="dxa"/>
          </w:tcPr>
          <w:p w14:paraId="0F2CFAC1" w14:textId="77777777" w:rsidR="00E67F0D" w:rsidRPr="00AF5F24" w:rsidRDefault="00E67F0D" w:rsidP="00E727E2">
            <w:pPr>
              <w:pStyle w:val="ListParagraph"/>
              <w:keepNext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Abscess with heavy growth of staphylococcus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seudointermidius</w:t>
            </w:r>
            <w:proofErr w:type="spellEnd"/>
          </w:p>
        </w:tc>
        <w:tc>
          <w:tcPr>
            <w:tcW w:w="1036" w:type="dxa"/>
          </w:tcPr>
          <w:p w14:paraId="4B9C6F1E" w14:textId="77777777" w:rsidR="00E67F0D" w:rsidRPr="00AF5F24" w:rsidRDefault="00E67F0D" w:rsidP="00E727E2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4B5FA3CB" w14:textId="77777777" w:rsidR="00E67F0D" w:rsidRPr="00AF5F24" w:rsidRDefault="00E67F0D" w:rsidP="00E727E2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Type II)-infection</w:t>
            </w:r>
          </w:p>
        </w:tc>
      </w:tr>
      <w:tr w:rsidR="00E67F0D" w:rsidRPr="00AF5F24" w14:paraId="4F40DD83" w14:textId="77777777" w:rsidTr="00E67F0D">
        <w:trPr>
          <w:cantSplit/>
          <w:trHeight w:val="113"/>
        </w:trPr>
        <w:tc>
          <w:tcPr>
            <w:tcW w:w="401" w:type="dxa"/>
          </w:tcPr>
          <w:p w14:paraId="4F9814DC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5" w:type="dxa"/>
          </w:tcPr>
          <w:p w14:paraId="186508CD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770F61E2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242B0AE6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224DCD55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934" w:type="dxa"/>
          </w:tcPr>
          <w:p w14:paraId="1DCAFD1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ollapse</w:t>
            </w:r>
          </w:p>
          <w:p w14:paraId="0F5B17B9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  <w:p w14:paraId="34A9BD92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6EDA47B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  <w:p w14:paraId="46FDB109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Bilateral purulent aural discharge</w:t>
            </w:r>
          </w:p>
          <w:p w14:paraId="0D7D8EA6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ameness</w:t>
            </w:r>
          </w:p>
        </w:tc>
        <w:tc>
          <w:tcPr>
            <w:tcW w:w="1949" w:type="dxa"/>
          </w:tcPr>
          <w:p w14:paraId="24D62AC2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Heart base nodule (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hemodectoma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suspected)</w:t>
            </w:r>
          </w:p>
          <w:p w14:paraId="47330DA6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Endocarditis</w:t>
            </w:r>
          </w:p>
        </w:tc>
        <w:tc>
          <w:tcPr>
            <w:tcW w:w="1740" w:type="dxa"/>
          </w:tcPr>
          <w:p w14:paraId="0C9F637D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eutrophils- 38 10e</w:t>
            </w:r>
            <w:r w:rsidRPr="00AF5F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/L (3-1210e</w:t>
            </w:r>
            <w:r w:rsidRPr="00AF5F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  <w:p w14:paraId="59B85F2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 39.2 mg/L</w:t>
            </w:r>
          </w:p>
          <w:p w14:paraId="1126D2C7" w14:textId="77777777" w:rsidR="00E67F0D" w:rsidRPr="00AF5F24" w:rsidRDefault="00E67F0D" w:rsidP="00E727E2">
            <w:pPr>
              <w:pStyle w:val="ListParagraph"/>
              <w:keepLines/>
              <w:spacing w:line="360" w:lineRule="auto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&lt;10 mg/L)</w:t>
            </w:r>
          </w:p>
        </w:tc>
        <w:tc>
          <w:tcPr>
            <w:tcW w:w="1860" w:type="dxa"/>
          </w:tcPr>
          <w:p w14:paraId="1970E8F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Ears- septic neutrophilic inflammation</w:t>
            </w:r>
          </w:p>
          <w:p w14:paraId="1BA55EC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Endocarditis</w:t>
            </w:r>
          </w:p>
        </w:tc>
        <w:tc>
          <w:tcPr>
            <w:tcW w:w="1036" w:type="dxa"/>
          </w:tcPr>
          <w:p w14:paraId="32321AD0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473B7694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Type II)-infection</w:t>
            </w:r>
          </w:p>
        </w:tc>
      </w:tr>
      <w:tr w:rsidR="00E67F0D" w:rsidRPr="00AF5F24" w14:paraId="1E421883" w14:textId="77777777" w:rsidTr="00E67F0D">
        <w:trPr>
          <w:cantSplit/>
          <w:trHeight w:val="113"/>
        </w:trPr>
        <w:tc>
          <w:tcPr>
            <w:tcW w:w="401" w:type="dxa"/>
          </w:tcPr>
          <w:p w14:paraId="067ECAF4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5" w:type="dxa"/>
          </w:tcPr>
          <w:p w14:paraId="493C9662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3461F9BB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2DB64364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44441F9B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34" w:type="dxa"/>
          </w:tcPr>
          <w:p w14:paraId="047D53B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Ulcerated nose</w:t>
            </w:r>
          </w:p>
          <w:p w14:paraId="5700E46D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  <w:p w14:paraId="584800BD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  <w:p w14:paraId="5D51360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0F920BC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Anorexia</w:t>
            </w:r>
          </w:p>
          <w:p w14:paraId="70D9857C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olyuria and polydipsia</w:t>
            </w:r>
          </w:p>
        </w:tc>
        <w:tc>
          <w:tcPr>
            <w:tcW w:w="1949" w:type="dxa"/>
          </w:tcPr>
          <w:p w14:paraId="63E2E3D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plenomegaly</w:t>
            </w:r>
          </w:p>
          <w:p w14:paraId="124BFB2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Suspicious of endocarditis </w:t>
            </w:r>
          </w:p>
        </w:tc>
        <w:tc>
          <w:tcPr>
            <w:tcW w:w="1740" w:type="dxa"/>
          </w:tcPr>
          <w:p w14:paraId="07EE387F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- 217.6 mg/L</w:t>
            </w:r>
          </w:p>
          <w:p w14:paraId="58FA1E4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&lt;10 mg/L)</w:t>
            </w:r>
          </w:p>
          <w:p w14:paraId="0E676D59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UPCR- 2.19 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g/d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&lt;0.2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g/d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60" w:type="dxa"/>
          </w:tcPr>
          <w:p w14:paraId="30DA989E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Skin staphylococcus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seudointermedius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pyoderma</w:t>
            </w:r>
          </w:p>
          <w:p w14:paraId="4D1DC275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pleen- reactive hyperplasia</w:t>
            </w:r>
          </w:p>
          <w:p w14:paraId="09B9F346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No endocarditis </w:t>
            </w:r>
          </w:p>
        </w:tc>
        <w:tc>
          <w:tcPr>
            <w:tcW w:w="1036" w:type="dxa"/>
          </w:tcPr>
          <w:p w14:paraId="3DB68611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rimary (Type I)- Idiopathic</w:t>
            </w:r>
          </w:p>
        </w:tc>
      </w:tr>
      <w:tr w:rsidR="00E67F0D" w:rsidRPr="00AF5F24" w14:paraId="74B97A6A" w14:textId="77777777" w:rsidTr="00E67F0D">
        <w:trPr>
          <w:cantSplit/>
          <w:trHeight w:val="2122"/>
        </w:trPr>
        <w:tc>
          <w:tcPr>
            <w:tcW w:w="401" w:type="dxa"/>
          </w:tcPr>
          <w:p w14:paraId="68B3275D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555" w:type="dxa"/>
          </w:tcPr>
          <w:p w14:paraId="3BFA0974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02498BD9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5A86BC1A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7DEB1B18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934" w:type="dxa"/>
          </w:tcPr>
          <w:p w14:paraId="3F7B5CE8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Ventral neck swelling with a discharging </w:t>
            </w:r>
            <w:proofErr w:type="gram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inus</w:t>
            </w:r>
            <w:proofErr w:type="gramEnd"/>
          </w:p>
          <w:p w14:paraId="7AA80D6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Hyporexia</w:t>
            </w:r>
            <w:proofErr w:type="spellEnd"/>
          </w:p>
          <w:p w14:paraId="1C17933F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ameness</w:t>
            </w:r>
          </w:p>
          <w:p w14:paraId="4F789567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  <w:p w14:paraId="60086F2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</w:tc>
        <w:tc>
          <w:tcPr>
            <w:tcW w:w="1949" w:type="dxa"/>
          </w:tcPr>
          <w:p w14:paraId="3E9C0F3E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Fascial swelling with associated oedema and heterogenous enhancement</w:t>
            </w:r>
          </w:p>
          <w:p w14:paraId="04019797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andibular osteomyelitis</w:t>
            </w:r>
          </w:p>
          <w:p w14:paraId="4C213C12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Multiple lung nodules</w:t>
            </w:r>
          </w:p>
          <w:p w14:paraId="320A4B91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Axillary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emgaly</w:t>
            </w:r>
            <w:proofErr w:type="spellEnd"/>
          </w:p>
          <w:p w14:paraId="5001C906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audal right mammary nodule</w:t>
            </w:r>
          </w:p>
          <w:p w14:paraId="6F89D2B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plenic nodules</w:t>
            </w:r>
          </w:p>
        </w:tc>
        <w:tc>
          <w:tcPr>
            <w:tcW w:w="1740" w:type="dxa"/>
          </w:tcPr>
          <w:p w14:paraId="15662AD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eutrophils -15 10e</w:t>
            </w:r>
            <w:r w:rsidRPr="00AF5F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/L (3-1210e</w:t>
            </w:r>
            <w:r w:rsidRPr="00AF5F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  <w:p w14:paraId="0B85A0DF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Globulins -52.7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g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(23.4-42.3</w:t>
            </w:r>
            <w:r w:rsidRPr="00AF5F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g/L</w:t>
            </w: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7931AD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- 116.4 mg/L</w:t>
            </w:r>
          </w:p>
          <w:p w14:paraId="64738932" w14:textId="77777777" w:rsidR="00E67F0D" w:rsidRPr="00AF5F24" w:rsidRDefault="00E67F0D" w:rsidP="00E727E2">
            <w:pPr>
              <w:pStyle w:val="ListParagraph"/>
              <w:keepLines/>
              <w:spacing w:line="360" w:lineRule="auto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&lt;10 mg/L)</w:t>
            </w:r>
          </w:p>
        </w:tc>
        <w:tc>
          <w:tcPr>
            <w:tcW w:w="1860" w:type="dxa"/>
          </w:tcPr>
          <w:p w14:paraId="3F632AB7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Discharging tract – Streptococcus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anis</w:t>
            </w:r>
            <w:proofErr w:type="spellEnd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 and Pasteurella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anis</w:t>
            </w:r>
            <w:proofErr w:type="spellEnd"/>
          </w:p>
          <w:p w14:paraId="5A6A895E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iver and spleen- neutrophilia</w:t>
            </w:r>
          </w:p>
          <w:p w14:paraId="4424C1A7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ung nodules- pyogranulomatous inflammation</w:t>
            </w:r>
          </w:p>
          <w:p w14:paraId="5125E9B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 nodes: pyogranulomatous inflammation</w:t>
            </w:r>
          </w:p>
          <w:p w14:paraId="3684580B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0E325ED0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3D6C099C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Type II)-infection</w:t>
            </w:r>
          </w:p>
        </w:tc>
      </w:tr>
      <w:tr w:rsidR="00E67F0D" w:rsidRPr="00AF5F24" w14:paraId="458E4B01" w14:textId="77777777" w:rsidTr="00E67F0D">
        <w:trPr>
          <w:cantSplit/>
          <w:trHeight w:val="760"/>
        </w:trPr>
        <w:tc>
          <w:tcPr>
            <w:tcW w:w="401" w:type="dxa"/>
          </w:tcPr>
          <w:p w14:paraId="0A9A1F0F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5" w:type="dxa"/>
          </w:tcPr>
          <w:p w14:paraId="55A6412A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61EC35E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</w:tcPr>
          <w:p w14:paraId="4539E88E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599B6FA5" w14:textId="77777777" w:rsidR="00E67F0D" w:rsidRPr="00AF5F24" w:rsidRDefault="00E67F0D" w:rsidP="00E727E2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934" w:type="dxa"/>
          </w:tcPr>
          <w:p w14:paraId="3B16E189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  <w:p w14:paraId="77D72161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13287390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Hyporexia</w:t>
            </w:r>
            <w:proofErr w:type="spellEnd"/>
          </w:p>
          <w:p w14:paraId="11E60F64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ameness</w:t>
            </w:r>
          </w:p>
          <w:p w14:paraId="41E92C05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Peripheral </w:t>
            </w:r>
            <w:proofErr w:type="spellStart"/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lymphadenomegaly</w:t>
            </w:r>
            <w:proofErr w:type="spellEnd"/>
          </w:p>
        </w:tc>
        <w:tc>
          <w:tcPr>
            <w:tcW w:w="1949" w:type="dxa"/>
          </w:tcPr>
          <w:p w14:paraId="294A9A9A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Splenic mass</w:t>
            </w:r>
          </w:p>
          <w:p w14:paraId="2E19D72B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Pulmonary nodule</w:t>
            </w:r>
          </w:p>
          <w:p w14:paraId="30606291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Renal nodules</w:t>
            </w:r>
          </w:p>
        </w:tc>
        <w:tc>
          <w:tcPr>
            <w:tcW w:w="1740" w:type="dxa"/>
          </w:tcPr>
          <w:p w14:paraId="7CB21543" w14:textId="77777777" w:rsidR="00E67F0D" w:rsidRPr="00AF5F24" w:rsidRDefault="00E67F0D" w:rsidP="00E727E2">
            <w:pPr>
              <w:pStyle w:val="ListParagraph"/>
              <w:keepLines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CRP- 285.7 mg/L</w:t>
            </w:r>
          </w:p>
          <w:p w14:paraId="56E69B35" w14:textId="77777777" w:rsidR="00E67F0D" w:rsidRPr="00AF5F24" w:rsidRDefault="00E67F0D" w:rsidP="00E727E2">
            <w:pPr>
              <w:pStyle w:val="ListParagraph"/>
              <w:keepLines/>
              <w:spacing w:line="360" w:lineRule="auto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(&lt;10 mg/L)</w:t>
            </w:r>
          </w:p>
        </w:tc>
        <w:tc>
          <w:tcPr>
            <w:tcW w:w="1860" w:type="dxa"/>
          </w:tcPr>
          <w:p w14:paraId="67DD216F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 xml:space="preserve">Not sampled </w:t>
            </w:r>
          </w:p>
        </w:tc>
        <w:tc>
          <w:tcPr>
            <w:tcW w:w="1036" w:type="dxa"/>
          </w:tcPr>
          <w:p w14:paraId="29588FB8" w14:textId="77777777" w:rsidR="00E67F0D" w:rsidRPr="00AF5F24" w:rsidRDefault="00E67F0D" w:rsidP="00E727E2">
            <w:pPr>
              <w:keepLines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F2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</w:tbl>
    <w:p w14:paraId="7664D507" w14:textId="117EA760" w:rsidR="00E67F0D" w:rsidRDefault="00E67F0D">
      <w:r>
        <w:rPr>
          <w:rFonts w:ascii="Times New Roman" w:hAnsi="Times New Roman" w:cs="Times New Roman"/>
          <w:sz w:val="18"/>
          <w:szCs w:val="18"/>
        </w:rPr>
        <w:t>Note: C-reactive protein (CRP), Alkaline phosphatase (ALP), Urine Protein Creatinine Ratio (UPCR), Creatinine kinase (CK).</w:t>
      </w:r>
    </w:p>
    <w:sectPr w:rsidR="00E67F0D" w:rsidSect="00A900CC">
      <w:headerReference w:type="even" r:id="rId7"/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A9E3E" w14:textId="77777777" w:rsidR="00A900CC" w:rsidRDefault="00A900CC" w:rsidP="00E67F0D">
      <w:pPr>
        <w:spacing w:after="0" w:line="240" w:lineRule="auto"/>
      </w:pPr>
      <w:r>
        <w:separator/>
      </w:r>
    </w:p>
  </w:endnote>
  <w:endnote w:type="continuationSeparator" w:id="0">
    <w:p w14:paraId="2E29EDDC" w14:textId="77777777" w:rsidR="00A900CC" w:rsidRDefault="00A900CC" w:rsidP="00E67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BBE66" w14:textId="77777777" w:rsidR="00A900CC" w:rsidRDefault="00A900CC" w:rsidP="00E67F0D">
      <w:pPr>
        <w:spacing w:after="0" w:line="240" w:lineRule="auto"/>
      </w:pPr>
      <w:r>
        <w:separator/>
      </w:r>
    </w:p>
  </w:footnote>
  <w:footnote w:type="continuationSeparator" w:id="0">
    <w:p w14:paraId="4524CC26" w14:textId="77777777" w:rsidR="00A900CC" w:rsidRDefault="00A900CC" w:rsidP="00E67F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9656117"/>
      <w:docPartObj>
        <w:docPartGallery w:val="Page Numbers (Top of Page)"/>
        <w:docPartUnique/>
      </w:docPartObj>
    </w:sdtPr>
    <w:sdtContent>
      <w:p w14:paraId="3E8F7040" w14:textId="596F167F" w:rsidR="00E67F0D" w:rsidRDefault="00E67F0D" w:rsidP="00BA06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9B0157" w14:textId="77777777" w:rsidR="00E67F0D" w:rsidRDefault="00E67F0D" w:rsidP="00E67F0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74378799"/>
      <w:docPartObj>
        <w:docPartGallery w:val="Page Numbers (Top of Page)"/>
        <w:docPartUnique/>
      </w:docPartObj>
    </w:sdtPr>
    <w:sdtContent>
      <w:p w14:paraId="37B959DA" w14:textId="128379D0" w:rsidR="00E67F0D" w:rsidRDefault="00E67F0D" w:rsidP="00BA06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8418D5" w14:textId="77777777" w:rsidR="00E67F0D" w:rsidRDefault="00E67F0D" w:rsidP="00E67F0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85C4D"/>
    <w:multiLevelType w:val="hybridMultilevel"/>
    <w:tmpl w:val="5D20EB90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F23FA"/>
    <w:multiLevelType w:val="hybridMultilevel"/>
    <w:tmpl w:val="B1242466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26E26"/>
    <w:multiLevelType w:val="hybridMultilevel"/>
    <w:tmpl w:val="5B58B89E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00020"/>
    <w:multiLevelType w:val="hybridMultilevel"/>
    <w:tmpl w:val="0FB4DB06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D477BF"/>
    <w:multiLevelType w:val="hybridMultilevel"/>
    <w:tmpl w:val="B9BAABCA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B54151"/>
    <w:multiLevelType w:val="hybridMultilevel"/>
    <w:tmpl w:val="00BEC19C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F62A86"/>
    <w:multiLevelType w:val="hybridMultilevel"/>
    <w:tmpl w:val="1238497E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2F706D"/>
    <w:multiLevelType w:val="hybridMultilevel"/>
    <w:tmpl w:val="21BA4E24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8010B5"/>
    <w:multiLevelType w:val="hybridMultilevel"/>
    <w:tmpl w:val="C04A7F88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A3F79"/>
    <w:multiLevelType w:val="hybridMultilevel"/>
    <w:tmpl w:val="BF70C7C6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F52909"/>
    <w:multiLevelType w:val="hybridMultilevel"/>
    <w:tmpl w:val="1F5A0A3E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875177"/>
    <w:multiLevelType w:val="hybridMultilevel"/>
    <w:tmpl w:val="6E121D68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634AB0"/>
    <w:multiLevelType w:val="hybridMultilevel"/>
    <w:tmpl w:val="5928CD80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C83310"/>
    <w:multiLevelType w:val="hybridMultilevel"/>
    <w:tmpl w:val="676E60E8"/>
    <w:lvl w:ilvl="0" w:tplc="540CB97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DE5067"/>
    <w:multiLevelType w:val="hybridMultilevel"/>
    <w:tmpl w:val="79A8B3A6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584379"/>
    <w:multiLevelType w:val="hybridMultilevel"/>
    <w:tmpl w:val="59AEBCF0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AA430A"/>
    <w:multiLevelType w:val="hybridMultilevel"/>
    <w:tmpl w:val="794855D2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1C4DFA"/>
    <w:multiLevelType w:val="hybridMultilevel"/>
    <w:tmpl w:val="D99CC2CA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F120EF"/>
    <w:multiLevelType w:val="hybridMultilevel"/>
    <w:tmpl w:val="5D90DD60"/>
    <w:lvl w:ilvl="0" w:tplc="2312EC0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3353376">
    <w:abstractNumId w:val="13"/>
  </w:num>
  <w:num w:numId="2" w16cid:durableId="212205819">
    <w:abstractNumId w:val="15"/>
  </w:num>
  <w:num w:numId="3" w16cid:durableId="1673407843">
    <w:abstractNumId w:val="18"/>
  </w:num>
  <w:num w:numId="4" w16cid:durableId="1214392165">
    <w:abstractNumId w:val="3"/>
  </w:num>
  <w:num w:numId="5" w16cid:durableId="1809590307">
    <w:abstractNumId w:val="0"/>
  </w:num>
  <w:num w:numId="6" w16cid:durableId="772557616">
    <w:abstractNumId w:val="6"/>
  </w:num>
  <w:num w:numId="7" w16cid:durableId="1693651259">
    <w:abstractNumId w:val="8"/>
  </w:num>
  <w:num w:numId="8" w16cid:durableId="1654943284">
    <w:abstractNumId w:val="2"/>
  </w:num>
  <w:num w:numId="9" w16cid:durableId="93743826">
    <w:abstractNumId w:val="12"/>
  </w:num>
  <w:num w:numId="10" w16cid:durableId="83383328">
    <w:abstractNumId w:val="4"/>
  </w:num>
  <w:num w:numId="11" w16cid:durableId="1546213775">
    <w:abstractNumId w:val="1"/>
  </w:num>
  <w:num w:numId="12" w16cid:durableId="1923949338">
    <w:abstractNumId w:val="14"/>
  </w:num>
  <w:num w:numId="13" w16cid:durableId="1903368408">
    <w:abstractNumId w:val="11"/>
  </w:num>
  <w:num w:numId="14" w16cid:durableId="1660034828">
    <w:abstractNumId w:val="10"/>
  </w:num>
  <w:num w:numId="15" w16cid:durableId="356809533">
    <w:abstractNumId w:val="7"/>
  </w:num>
  <w:num w:numId="16" w16cid:durableId="1795098273">
    <w:abstractNumId w:val="17"/>
  </w:num>
  <w:num w:numId="17" w16cid:durableId="985820016">
    <w:abstractNumId w:val="16"/>
  </w:num>
  <w:num w:numId="18" w16cid:durableId="2117404628">
    <w:abstractNumId w:val="5"/>
  </w:num>
  <w:num w:numId="19" w16cid:durableId="142510926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0D"/>
    <w:rsid w:val="00A900CC"/>
    <w:rsid w:val="00E6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CBCBB"/>
  <w15:chartTrackingRefBased/>
  <w15:docId w15:val="{0B28F5B0-27F9-2945-B706-7731C898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F0D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F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F0D"/>
  </w:style>
  <w:style w:type="character" w:styleId="PageNumber">
    <w:name w:val="page number"/>
    <w:basedOn w:val="DefaultParagraphFont"/>
    <w:uiPriority w:val="99"/>
    <w:semiHidden/>
    <w:unhideWhenUsed/>
    <w:rsid w:val="00E67F0D"/>
  </w:style>
  <w:style w:type="table" w:styleId="TableGrid">
    <w:name w:val="Table Grid"/>
    <w:basedOn w:val="TableNormal"/>
    <w:uiPriority w:val="39"/>
    <w:rsid w:val="00E67F0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7F0D"/>
    <w:pPr>
      <w:spacing w:after="0" w:line="240" w:lineRule="auto"/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42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Kajanovicova</dc:creator>
  <cp:keywords/>
  <dc:description/>
  <cp:lastModifiedBy>Lucia Kajanovicova</cp:lastModifiedBy>
  <cp:revision>1</cp:revision>
  <dcterms:created xsi:type="dcterms:W3CDTF">2024-02-25T20:40:00Z</dcterms:created>
  <dcterms:modified xsi:type="dcterms:W3CDTF">2024-02-25T20:48:00Z</dcterms:modified>
</cp:coreProperties>
</file>